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7ADAF" w14:textId="77777777" w:rsidR="005404B0" w:rsidRPr="00E77E13" w:rsidRDefault="005404B0" w:rsidP="005404B0">
      <w:pPr>
        <w:pStyle w:val="af5"/>
      </w:pPr>
      <w:r w:rsidRPr="00E77E13">
        <w:t>Temporal Dynamics of Muscle Strength Recovery Following Acute Cold-Water Immersion: A Systematic Review and Meta-Analysis</w:t>
      </w:r>
    </w:p>
    <w:p w14:paraId="3C17C23C" w14:textId="0CBDAFC9" w:rsidR="005404B0" w:rsidRDefault="005404B0" w:rsidP="00FB2171">
      <w:pPr>
        <w:pStyle w:val="1"/>
        <w:rPr>
          <w:rFonts w:eastAsiaTheme="minorEastAsia"/>
          <w:lang w:eastAsia="zh-CN"/>
        </w:rPr>
      </w:pPr>
      <w:r w:rsidRPr="00FB2171">
        <w:rPr>
          <w:rFonts w:hint="eastAsia"/>
        </w:rPr>
        <w:t xml:space="preserve"> </w:t>
      </w:r>
      <w:r w:rsidRPr="00FB2171">
        <w:t>Database search queries</w:t>
      </w:r>
    </w:p>
    <w:p w14:paraId="08506A10" w14:textId="262906C6" w:rsidR="00176D42" w:rsidRDefault="00176D42" w:rsidP="00176D42">
      <w:pPr>
        <w:pStyle w:val="2"/>
        <w:rPr>
          <w:rFonts w:eastAsiaTheme="minorEastAsia"/>
          <w:lang w:eastAsia="zh-CN"/>
        </w:rPr>
      </w:pPr>
      <w:r w:rsidRPr="00176D42">
        <w:rPr>
          <w:rFonts w:hint="eastAsia"/>
        </w:rPr>
        <w:t xml:space="preserve">Cochrane </w:t>
      </w:r>
      <w:r w:rsidRPr="00176D42">
        <w:t>library</w:t>
      </w:r>
    </w:p>
    <w:p w14:paraId="6B8428DF" w14:textId="2BD31457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1B3E366A" wp14:editId="684E641E">
            <wp:extent cx="4680000" cy="3815035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81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D20CBB" w14:textId="1C431B76" w:rsidR="00176D42" w:rsidRDefault="00176D42" w:rsidP="00176D42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Embase</w:t>
      </w:r>
    </w:p>
    <w:p w14:paraId="0BEEC28B" w14:textId="69E79EAE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05342300" wp14:editId="4D563055">
            <wp:extent cx="4680000" cy="2581013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581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1FAE7" w14:textId="1AC1C2C0" w:rsidR="00176D42" w:rsidRDefault="00176D42" w:rsidP="00FC339A">
      <w:pPr>
        <w:pStyle w:val="2"/>
        <w:rPr>
          <w:rFonts w:eastAsiaTheme="minorEastAsia"/>
          <w:lang w:eastAsia="zh-CN"/>
        </w:rPr>
      </w:pPr>
      <w:r>
        <w:rPr>
          <w:rFonts w:hint="eastAsia"/>
          <w:lang w:eastAsia="zh-CN"/>
        </w:rPr>
        <w:lastRenderedPageBreak/>
        <w:t>Web of Science</w:t>
      </w:r>
    </w:p>
    <w:p w14:paraId="0A080A81" w14:textId="51E5ED97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7D5E9F93" wp14:editId="3D11126E">
            <wp:extent cx="4680000" cy="3989751"/>
            <wp:effectExtent l="0" t="0" r="635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989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85769" w14:textId="046F33BE" w:rsidR="002B0406" w:rsidRDefault="00FB2171" w:rsidP="00FB2171">
      <w:pPr>
        <w:pStyle w:val="1"/>
        <w:rPr>
          <w:rFonts w:eastAsiaTheme="minorEastAsia"/>
          <w:lang w:eastAsia="zh-CN"/>
        </w:rPr>
      </w:pPr>
      <w:r w:rsidRPr="00FB2171">
        <w:rPr>
          <w:lang w:eastAsia="zh-CN"/>
        </w:rPr>
        <w:t>Funnel chart for subgroups by time period</w:t>
      </w:r>
    </w:p>
    <w:p w14:paraId="16E4DC57" w14:textId="5674D11F" w:rsidR="00FB2171" w:rsidRDefault="00FC339A" w:rsidP="00176D42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MVIC</w:t>
      </w:r>
    </w:p>
    <w:p w14:paraId="28177DBB" w14:textId="62B79D49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310EF660" wp14:editId="3EDE384A">
            <wp:extent cx="5400000" cy="323989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3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CAC08" w14:textId="061933AA" w:rsidR="00FC339A" w:rsidRDefault="00FC339A" w:rsidP="00FC339A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lastRenderedPageBreak/>
        <w:t>CMJ</w:t>
      </w:r>
    </w:p>
    <w:p w14:paraId="591BA3C7" w14:textId="02E1B049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191B4B65" wp14:editId="1D45331A">
            <wp:extent cx="5400000" cy="323989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3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AA26E" w14:textId="23C4FF6F" w:rsidR="00FC339A" w:rsidRDefault="00FC339A" w:rsidP="00FC339A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CK</w:t>
      </w:r>
    </w:p>
    <w:p w14:paraId="73DA349C" w14:textId="3E50BD9F" w:rsidR="00FC339A" w:rsidRP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drawing>
          <wp:inline distT="0" distB="0" distL="0" distR="0" wp14:anchorId="04A1151A" wp14:editId="088B0681">
            <wp:extent cx="5400000" cy="323989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3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60E2F" w14:textId="648D97E9" w:rsidR="00FC339A" w:rsidRDefault="00FC339A" w:rsidP="00FC339A">
      <w:pPr>
        <w:pStyle w:val="2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VAS</w:t>
      </w:r>
    </w:p>
    <w:p w14:paraId="18CAC6DC" w14:textId="672B13D9" w:rsidR="00FC339A" w:rsidRDefault="00D30906" w:rsidP="00D30906">
      <w:pPr>
        <w:jc w:val="center"/>
        <w:rPr>
          <w:rFonts w:eastAsiaTheme="minorEastAsia"/>
          <w:lang w:eastAsia="zh-CN"/>
        </w:rPr>
      </w:pPr>
      <w:r>
        <w:rPr>
          <w:noProof/>
        </w:rPr>
        <w:lastRenderedPageBreak/>
        <w:drawing>
          <wp:inline distT="0" distB="0" distL="0" distR="0" wp14:anchorId="42FE20CB" wp14:editId="1992C238">
            <wp:extent cx="5400000" cy="323989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3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384D0" w14:textId="736CAFA9" w:rsidR="006C0CCB" w:rsidRPr="006C0CCB" w:rsidRDefault="00FA5BC1" w:rsidP="006C0CCB">
      <w:pPr>
        <w:pStyle w:val="1"/>
        <w:rPr>
          <w:rFonts w:eastAsiaTheme="minorEastAsia" w:hint="eastAsia"/>
          <w:lang w:eastAsia="zh-CN"/>
        </w:rPr>
      </w:pPr>
      <w:r w:rsidRPr="00FA5BC1">
        <w:rPr>
          <w:lang w:eastAsia="zh-CN"/>
        </w:rPr>
        <w:t>Dependency-adjusted sensitivity analysis after combining multi-arm studies</w:t>
      </w:r>
    </w:p>
    <w:tbl>
      <w:tblPr>
        <w:tblStyle w:val="22"/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975"/>
        <w:gridCol w:w="1219"/>
        <w:gridCol w:w="1500"/>
        <w:gridCol w:w="1548"/>
        <w:gridCol w:w="1056"/>
        <w:gridCol w:w="1250"/>
        <w:gridCol w:w="2229"/>
      </w:tblGrid>
      <w:tr w:rsidR="00FA5BC1" w:rsidRPr="00FA5BC1" w14:paraId="22B96BAE" w14:textId="77777777" w:rsidTr="00FA5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50FC2C" w14:textId="77777777" w:rsidR="00FA5BC1" w:rsidRPr="00FA5BC1" w:rsidRDefault="00FA5BC1" w:rsidP="00FA5BC1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E70671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proofErr w:type="spellStart"/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effect_size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8EEEA73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proofErr w:type="spellStart"/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study_cluster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0A52FF9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proofErr w:type="spellStart"/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overall_resul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2E100A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proofErr w:type="spellStart"/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overall_p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2465FFB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dir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0DCD3E3" w14:textId="77777777" w:rsidR="00FA5BC1" w:rsidRPr="00FA5BC1" w:rsidRDefault="00FA5BC1" w:rsidP="00FA5B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interpretation</w:t>
            </w:r>
          </w:p>
        </w:tc>
      </w:tr>
      <w:tr w:rsidR="00FA5BC1" w:rsidRPr="00FA5BC1" w14:paraId="414769EE" w14:textId="77777777" w:rsidTr="00FA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E64BF3D" w14:textId="77777777" w:rsidR="00FA5BC1" w:rsidRPr="00FA5BC1" w:rsidRDefault="00FA5BC1" w:rsidP="00FA5BC1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MVI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3A095683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1348A0C8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44CCD2E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0.076 [-0.121, 0.272]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71684436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0.3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0B374B7F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Positive values favor CW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  <w:hideMark/>
          </w:tcPr>
          <w:p w14:paraId="6357FB0F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Stable null finding after clustering by study.</w:t>
            </w:r>
          </w:p>
        </w:tc>
      </w:tr>
      <w:tr w:rsidR="00FA5BC1" w:rsidRPr="00FA5BC1" w14:paraId="483EE112" w14:textId="77777777" w:rsidTr="00FA5BC1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B7B67C" w14:textId="77777777" w:rsidR="00FA5BC1" w:rsidRPr="00FA5BC1" w:rsidRDefault="00FA5BC1" w:rsidP="00FA5BC1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CMJ</w:t>
            </w:r>
          </w:p>
        </w:tc>
        <w:tc>
          <w:tcPr>
            <w:tcW w:w="0" w:type="auto"/>
            <w:vAlign w:val="center"/>
            <w:hideMark/>
          </w:tcPr>
          <w:p w14:paraId="01E0A9E3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22E2203D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7FB9589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-0.002 [-0.223, 0.220]</w:t>
            </w:r>
          </w:p>
        </w:tc>
        <w:tc>
          <w:tcPr>
            <w:tcW w:w="0" w:type="auto"/>
            <w:vAlign w:val="center"/>
            <w:hideMark/>
          </w:tcPr>
          <w:p w14:paraId="69A47D49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0.987</w:t>
            </w:r>
          </w:p>
        </w:tc>
        <w:tc>
          <w:tcPr>
            <w:tcW w:w="0" w:type="auto"/>
            <w:vAlign w:val="center"/>
            <w:hideMark/>
          </w:tcPr>
          <w:p w14:paraId="78D76A3F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Positive values favor CWI</w:t>
            </w:r>
          </w:p>
        </w:tc>
        <w:tc>
          <w:tcPr>
            <w:tcW w:w="0" w:type="auto"/>
            <w:vAlign w:val="center"/>
            <w:hideMark/>
          </w:tcPr>
          <w:p w14:paraId="7B13F8DB" w14:textId="2E6B4981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Overall null finding remained</w:t>
            </w:r>
          </w:p>
        </w:tc>
      </w:tr>
      <w:tr w:rsidR="00FA5BC1" w:rsidRPr="00FA5BC1" w14:paraId="47B4BC94" w14:textId="77777777" w:rsidTr="00FA5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F4D3E97" w14:textId="77777777" w:rsidR="00FA5BC1" w:rsidRPr="00FA5BC1" w:rsidRDefault="00FA5BC1" w:rsidP="00FA5BC1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CK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166F289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57336C8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009554C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-0.348 [-0.791, 0.095]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1A18C2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9ADC70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Negative values favor CW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1077F8A" w14:textId="77777777" w:rsidR="00FA5BC1" w:rsidRPr="00FA5BC1" w:rsidRDefault="00FA5BC1" w:rsidP="00FA5B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Favorable direction, but no longer statistically significant after clustering.</w:t>
            </w:r>
          </w:p>
        </w:tc>
      </w:tr>
      <w:tr w:rsidR="00FA5BC1" w:rsidRPr="00FA5BC1" w14:paraId="20D96D35" w14:textId="77777777" w:rsidTr="00FA5BC1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BB365E2" w14:textId="05C7103D" w:rsidR="00FA5BC1" w:rsidRPr="00FA5BC1" w:rsidRDefault="00FA5BC1" w:rsidP="00FA5BC1">
            <w:pPr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VA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C58936D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D1C8E0B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2B8226D8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-0.363 [-0.842, 0.115]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B19070F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0.1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2B0352D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Negative values favor CW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CF4A7E3" w14:textId="77777777" w:rsidR="00FA5BC1" w:rsidRPr="00FA5BC1" w:rsidRDefault="00FA5BC1" w:rsidP="00FA5B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FA5BC1">
              <w:rPr>
                <w:rFonts w:eastAsiaTheme="minorEastAsia"/>
                <w:sz w:val="21"/>
                <w:szCs w:val="21"/>
                <w:lang w:eastAsia="zh-CN"/>
              </w:rPr>
              <w:t>Favorable direction, but no longer statistically significant after clustering.</w:t>
            </w:r>
          </w:p>
        </w:tc>
      </w:tr>
    </w:tbl>
    <w:p w14:paraId="5710D848" w14:textId="483F9558" w:rsidR="006C0CCB" w:rsidRPr="006C0CCB" w:rsidRDefault="006C0CCB" w:rsidP="006C0CCB">
      <w:pPr>
        <w:pStyle w:val="1"/>
      </w:pPr>
      <w:r w:rsidRPr="006C0CCB">
        <w:t>Forest plot of changes in pain intensity (VAS) across different follow-up time points (excluding the study by Elias et al., 2012)</w:t>
      </w:r>
    </w:p>
    <w:p w14:paraId="0B52621B" w14:textId="752A36ED" w:rsidR="006C0CCB" w:rsidRPr="006C0CCB" w:rsidRDefault="006C0CCB" w:rsidP="006C0CCB">
      <w:pPr>
        <w:jc w:val="center"/>
        <w:rPr>
          <w:rFonts w:eastAsiaTheme="minorEastAsia" w:hint="eastAsia"/>
          <w:lang w:eastAsia="zh-CN"/>
        </w:rPr>
      </w:pPr>
      <w:r w:rsidRPr="006C0CCB">
        <w:rPr>
          <w:rStyle w:val="aff8"/>
        </w:rPr>
        <w:lastRenderedPageBreak/>
        <w:drawing>
          <wp:inline distT="0" distB="0" distL="0" distR="0" wp14:anchorId="6F8A181B" wp14:editId="1FCBC74F">
            <wp:extent cx="5217795" cy="8613140"/>
            <wp:effectExtent l="0" t="0" r="190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795" cy="861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C0CCB" w:rsidRPr="006C0CCB">
      <w:footerReference w:type="even" r:id="rId21"/>
      <w:footerReference w:type="default" r:id="rId2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2FF7F" w14:textId="77777777" w:rsidR="00AA19EB" w:rsidRDefault="00AA19EB">
      <w:r>
        <w:separator/>
      </w:r>
    </w:p>
  </w:endnote>
  <w:endnote w:type="continuationSeparator" w:id="0">
    <w:p w14:paraId="30FE40A2" w14:textId="77777777" w:rsidR="00AA19EB" w:rsidRDefault="00AA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13BF5" w14:textId="13393B89" w:rsidR="002B0406" w:rsidRPr="008B22B7" w:rsidRDefault="00000000">
    <w:pPr>
      <w:pStyle w:val="ac"/>
      <w:rPr>
        <w:rFonts w:eastAsiaTheme="minorEastAsia"/>
        <w:color w:val="C00000"/>
        <w:szCs w:val="24"/>
        <w:lang w:eastAsia="zh-CN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DBD7A0E" wp14:editId="15ADBA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6D6E51" w14:textId="77777777" w:rsidR="002B0406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BD7A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06D6E51" w14:textId="77777777" w:rsidR="002B0406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0B40B" w14:textId="77777777" w:rsidR="002B0406" w:rsidRDefault="00000000">
    <w:pPr>
      <w:pStyle w:val="ac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C0938A" wp14:editId="54E909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E59AAAB" w14:textId="77777777" w:rsidR="002B0406" w:rsidRDefault="00000000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C0938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E59AAAB" w14:textId="77777777" w:rsidR="002B0406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E38B4" w14:textId="77777777" w:rsidR="00AA19EB" w:rsidRDefault="00AA19EB">
      <w:pPr>
        <w:spacing w:before="0" w:after="0"/>
      </w:pPr>
      <w:r>
        <w:separator/>
      </w:r>
    </w:p>
  </w:footnote>
  <w:footnote w:type="continuationSeparator" w:id="0">
    <w:p w14:paraId="57629E09" w14:textId="77777777" w:rsidR="00AA19EB" w:rsidRDefault="00AA19E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A67B08"/>
    <w:multiLevelType w:val="multilevel"/>
    <w:tmpl w:val="8F960E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3C221507"/>
    <w:multiLevelType w:val="multilevel"/>
    <w:tmpl w:val="C96A72F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4645769E"/>
    <w:multiLevelType w:val="hybridMultilevel"/>
    <w:tmpl w:val="562C36F4"/>
    <w:lvl w:ilvl="0" w:tplc="908A91B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144140983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380204716">
    <w:abstractNumId w:val="1"/>
  </w:num>
  <w:num w:numId="3" w16cid:durableId="1320303289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 w:tentative="1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 w:tentative="1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 w:tentative="1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 w:tentative="1">
        <w:start w:val="1"/>
        <w:numFmt w:val="decimal"/>
        <w:lvlText w:val=""/>
        <w:lvlJc w:val="left"/>
      </w:lvl>
    </w:lvlOverride>
    <w:lvlOverride w:ilvl="6">
      <w:startOverride w:val="1"/>
      <w:lvl w:ilvl="6" w:tentative="1">
        <w:start w:val="1"/>
        <w:numFmt w:val="decimal"/>
        <w:lvlText w:val=""/>
        <w:lvlJc w:val="left"/>
      </w:lvl>
    </w:lvlOverride>
    <w:lvlOverride w:ilvl="7">
      <w:startOverride w:val="1"/>
      <w:lvl w:ilvl="7" w:tentative="1">
        <w:start w:val="1"/>
        <w:numFmt w:val="decimal"/>
        <w:lvlText w:val=""/>
        <w:lvlJc w:val="left"/>
      </w:lvl>
    </w:lvlOverride>
    <w:lvlOverride w:ilvl="8">
      <w:startOverride w:val="1"/>
      <w:lvl w:ilvl="8" w:tentative="1">
        <w:start w:val="1"/>
        <w:numFmt w:val="decimal"/>
        <w:lvlText w:val=""/>
        <w:lvlJc w:val="left"/>
      </w:lvl>
    </w:lvlOverride>
  </w:num>
  <w:num w:numId="4" w16cid:durableId="187912794">
    <w:abstractNumId w:val="4"/>
  </w:num>
  <w:num w:numId="5" w16cid:durableId="24295399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0322414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17850"/>
    <w:rsid w:val="0002273A"/>
    <w:rsid w:val="00031BF4"/>
    <w:rsid w:val="00034304"/>
    <w:rsid w:val="00034A04"/>
    <w:rsid w:val="00035434"/>
    <w:rsid w:val="00045678"/>
    <w:rsid w:val="000458E4"/>
    <w:rsid w:val="000526A1"/>
    <w:rsid w:val="000605B4"/>
    <w:rsid w:val="000616BB"/>
    <w:rsid w:val="00062932"/>
    <w:rsid w:val="000631C2"/>
    <w:rsid w:val="00063D84"/>
    <w:rsid w:val="0006636D"/>
    <w:rsid w:val="00074FF6"/>
    <w:rsid w:val="00077D53"/>
    <w:rsid w:val="00080F19"/>
    <w:rsid w:val="00081394"/>
    <w:rsid w:val="00095A66"/>
    <w:rsid w:val="000A041D"/>
    <w:rsid w:val="000B34BD"/>
    <w:rsid w:val="000C3E43"/>
    <w:rsid w:val="000C7E2A"/>
    <w:rsid w:val="000F4CFB"/>
    <w:rsid w:val="0010044D"/>
    <w:rsid w:val="00117666"/>
    <w:rsid w:val="001223A7"/>
    <w:rsid w:val="00127576"/>
    <w:rsid w:val="00134256"/>
    <w:rsid w:val="001357F8"/>
    <w:rsid w:val="001364EB"/>
    <w:rsid w:val="00147395"/>
    <w:rsid w:val="00152161"/>
    <w:rsid w:val="001552C9"/>
    <w:rsid w:val="0015565E"/>
    <w:rsid w:val="00156415"/>
    <w:rsid w:val="0016067F"/>
    <w:rsid w:val="00176D42"/>
    <w:rsid w:val="00177D84"/>
    <w:rsid w:val="001843A4"/>
    <w:rsid w:val="00186564"/>
    <w:rsid w:val="001964EF"/>
    <w:rsid w:val="001B1A2C"/>
    <w:rsid w:val="001C181F"/>
    <w:rsid w:val="001C35D7"/>
    <w:rsid w:val="001D3D7B"/>
    <w:rsid w:val="001D5C23"/>
    <w:rsid w:val="001E4F08"/>
    <w:rsid w:val="001F3905"/>
    <w:rsid w:val="001F4C07"/>
    <w:rsid w:val="002000C8"/>
    <w:rsid w:val="002006F6"/>
    <w:rsid w:val="00206322"/>
    <w:rsid w:val="00216A87"/>
    <w:rsid w:val="00217BA1"/>
    <w:rsid w:val="00220AEA"/>
    <w:rsid w:val="0022221C"/>
    <w:rsid w:val="00226954"/>
    <w:rsid w:val="002334DA"/>
    <w:rsid w:val="0023419E"/>
    <w:rsid w:val="002368CB"/>
    <w:rsid w:val="00260932"/>
    <w:rsid w:val="002629A3"/>
    <w:rsid w:val="00265660"/>
    <w:rsid w:val="002677A0"/>
    <w:rsid w:val="00267D18"/>
    <w:rsid w:val="002727B1"/>
    <w:rsid w:val="00273A01"/>
    <w:rsid w:val="002868E2"/>
    <w:rsid w:val="002869C3"/>
    <w:rsid w:val="002872AE"/>
    <w:rsid w:val="002936E4"/>
    <w:rsid w:val="00296B88"/>
    <w:rsid w:val="002A260D"/>
    <w:rsid w:val="002A40DE"/>
    <w:rsid w:val="002B0406"/>
    <w:rsid w:val="002C5EFF"/>
    <w:rsid w:val="002C74CA"/>
    <w:rsid w:val="002F744D"/>
    <w:rsid w:val="00303DE6"/>
    <w:rsid w:val="00310124"/>
    <w:rsid w:val="00311B2D"/>
    <w:rsid w:val="00322306"/>
    <w:rsid w:val="003426AD"/>
    <w:rsid w:val="003544FB"/>
    <w:rsid w:val="00365D63"/>
    <w:rsid w:val="0036793B"/>
    <w:rsid w:val="00372682"/>
    <w:rsid w:val="00376CC5"/>
    <w:rsid w:val="003776DD"/>
    <w:rsid w:val="0039693B"/>
    <w:rsid w:val="003A179A"/>
    <w:rsid w:val="003A34E0"/>
    <w:rsid w:val="003A3BF4"/>
    <w:rsid w:val="003B3C40"/>
    <w:rsid w:val="003B65BB"/>
    <w:rsid w:val="003D2F2D"/>
    <w:rsid w:val="003D5C8E"/>
    <w:rsid w:val="003D6037"/>
    <w:rsid w:val="003F6DD0"/>
    <w:rsid w:val="00401590"/>
    <w:rsid w:val="00435158"/>
    <w:rsid w:val="0043714C"/>
    <w:rsid w:val="00446E4C"/>
    <w:rsid w:val="00463E3D"/>
    <w:rsid w:val="004645AE"/>
    <w:rsid w:val="004918F0"/>
    <w:rsid w:val="004A0945"/>
    <w:rsid w:val="004C5933"/>
    <w:rsid w:val="004D3E33"/>
    <w:rsid w:val="004D4532"/>
    <w:rsid w:val="004E731D"/>
    <w:rsid w:val="00503388"/>
    <w:rsid w:val="00510770"/>
    <w:rsid w:val="0052252B"/>
    <w:rsid w:val="00524716"/>
    <w:rsid w:val="005250F2"/>
    <w:rsid w:val="00533775"/>
    <w:rsid w:val="005404B0"/>
    <w:rsid w:val="00564C38"/>
    <w:rsid w:val="005657D2"/>
    <w:rsid w:val="00572B47"/>
    <w:rsid w:val="005763BD"/>
    <w:rsid w:val="0058100E"/>
    <w:rsid w:val="00581F72"/>
    <w:rsid w:val="005A1D84"/>
    <w:rsid w:val="005A48C0"/>
    <w:rsid w:val="005A70EA"/>
    <w:rsid w:val="005B3541"/>
    <w:rsid w:val="005C3963"/>
    <w:rsid w:val="005D1840"/>
    <w:rsid w:val="005D35E4"/>
    <w:rsid w:val="005D7910"/>
    <w:rsid w:val="005E3069"/>
    <w:rsid w:val="005E6981"/>
    <w:rsid w:val="00602AC1"/>
    <w:rsid w:val="00602EF5"/>
    <w:rsid w:val="00603C9E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02E4"/>
    <w:rsid w:val="00686C9D"/>
    <w:rsid w:val="006A47A6"/>
    <w:rsid w:val="006B03E9"/>
    <w:rsid w:val="006B2D5B"/>
    <w:rsid w:val="006B7D14"/>
    <w:rsid w:val="006C0CCB"/>
    <w:rsid w:val="006C186D"/>
    <w:rsid w:val="006D5B93"/>
    <w:rsid w:val="006E18DE"/>
    <w:rsid w:val="006E54C5"/>
    <w:rsid w:val="006E7160"/>
    <w:rsid w:val="00725A7D"/>
    <w:rsid w:val="00727093"/>
    <w:rsid w:val="0073085C"/>
    <w:rsid w:val="00746505"/>
    <w:rsid w:val="00752FD1"/>
    <w:rsid w:val="00762A88"/>
    <w:rsid w:val="0077053B"/>
    <w:rsid w:val="00790BB3"/>
    <w:rsid w:val="00792043"/>
    <w:rsid w:val="00797EDD"/>
    <w:rsid w:val="007B0322"/>
    <w:rsid w:val="007B6AF5"/>
    <w:rsid w:val="007C0E3F"/>
    <w:rsid w:val="007C206C"/>
    <w:rsid w:val="007C5729"/>
    <w:rsid w:val="007F0BA3"/>
    <w:rsid w:val="007F2BEA"/>
    <w:rsid w:val="00801C7B"/>
    <w:rsid w:val="0080679F"/>
    <w:rsid w:val="008111E4"/>
    <w:rsid w:val="0081301C"/>
    <w:rsid w:val="00817DD6"/>
    <w:rsid w:val="00841661"/>
    <w:rsid w:val="00857829"/>
    <w:rsid w:val="008629A9"/>
    <w:rsid w:val="008712F4"/>
    <w:rsid w:val="0088513A"/>
    <w:rsid w:val="00887068"/>
    <w:rsid w:val="00893C19"/>
    <w:rsid w:val="00893CC3"/>
    <w:rsid w:val="00895308"/>
    <w:rsid w:val="008A0240"/>
    <w:rsid w:val="008B22B7"/>
    <w:rsid w:val="008C7F40"/>
    <w:rsid w:val="008D4FE4"/>
    <w:rsid w:val="008D6C8D"/>
    <w:rsid w:val="008E2B54"/>
    <w:rsid w:val="008E4404"/>
    <w:rsid w:val="008E58C7"/>
    <w:rsid w:val="008F5021"/>
    <w:rsid w:val="00900C09"/>
    <w:rsid w:val="009120F7"/>
    <w:rsid w:val="009133F8"/>
    <w:rsid w:val="0091662F"/>
    <w:rsid w:val="00943573"/>
    <w:rsid w:val="00945728"/>
    <w:rsid w:val="00956665"/>
    <w:rsid w:val="00964CAA"/>
    <w:rsid w:val="00971B61"/>
    <w:rsid w:val="00980C31"/>
    <w:rsid w:val="00984097"/>
    <w:rsid w:val="00991701"/>
    <w:rsid w:val="009955FF"/>
    <w:rsid w:val="009D259D"/>
    <w:rsid w:val="009D3D20"/>
    <w:rsid w:val="009D741B"/>
    <w:rsid w:val="009F28EF"/>
    <w:rsid w:val="00A00487"/>
    <w:rsid w:val="00A00998"/>
    <w:rsid w:val="00A26823"/>
    <w:rsid w:val="00A33A24"/>
    <w:rsid w:val="00A353B4"/>
    <w:rsid w:val="00A44276"/>
    <w:rsid w:val="00A50D9D"/>
    <w:rsid w:val="00A52807"/>
    <w:rsid w:val="00A53000"/>
    <w:rsid w:val="00A545C6"/>
    <w:rsid w:val="00A75F87"/>
    <w:rsid w:val="00A95D8B"/>
    <w:rsid w:val="00AA19EB"/>
    <w:rsid w:val="00AA756F"/>
    <w:rsid w:val="00AC0270"/>
    <w:rsid w:val="00AC1D4B"/>
    <w:rsid w:val="00AC3EA3"/>
    <w:rsid w:val="00AC792D"/>
    <w:rsid w:val="00AD4965"/>
    <w:rsid w:val="00AF5609"/>
    <w:rsid w:val="00B1559A"/>
    <w:rsid w:val="00B16303"/>
    <w:rsid w:val="00B22223"/>
    <w:rsid w:val="00B6426D"/>
    <w:rsid w:val="00B657B8"/>
    <w:rsid w:val="00B7153E"/>
    <w:rsid w:val="00B82115"/>
    <w:rsid w:val="00B84920"/>
    <w:rsid w:val="00B8556A"/>
    <w:rsid w:val="00B96255"/>
    <w:rsid w:val="00BA4D23"/>
    <w:rsid w:val="00BB41CE"/>
    <w:rsid w:val="00BB48C8"/>
    <w:rsid w:val="00BB6014"/>
    <w:rsid w:val="00BB6949"/>
    <w:rsid w:val="00BE45CB"/>
    <w:rsid w:val="00BF4E8A"/>
    <w:rsid w:val="00C012A3"/>
    <w:rsid w:val="00C01964"/>
    <w:rsid w:val="00C16F19"/>
    <w:rsid w:val="00C23070"/>
    <w:rsid w:val="00C23149"/>
    <w:rsid w:val="00C30BC6"/>
    <w:rsid w:val="00C30EB1"/>
    <w:rsid w:val="00C52A7B"/>
    <w:rsid w:val="00C6324C"/>
    <w:rsid w:val="00C63B76"/>
    <w:rsid w:val="00C679AA"/>
    <w:rsid w:val="00C724CF"/>
    <w:rsid w:val="00C75972"/>
    <w:rsid w:val="00C82792"/>
    <w:rsid w:val="00C86702"/>
    <w:rsid w:val="00C948FD"/>
    <w:rsid w:val="00CA07D2"/>
    <w:rsid w:val="00CB1801"/>
    <w:rsid w:val="00CB2220"/>
    <w:rsid w:val="00CB3622"/>
    <w:rsid w:val="00CB43D5"/>
    <w:rsid w:val="00CC76F9"/>
    <w:rsid w:val="00CD066B"/>
    <w:rsid w:val="00CD3ECE"/>
    <w:rsid w:val="00CD46E2"/>
    <w:rsid w:val="00CD7E3C"/>
    <w:rsid w:val="00D00D0B"/>
    <w:rsid w:val="00D04B69"/>
    <w:rsid w:val="00D06255"/>
    <w:rsid w:val="00D13C3C"/>
    <w:rsid w:val="00D17FBC"/>
    <w:rsid w:val="00D30906"/>
    <w:rsid w:val="00D35B4C"/>
    <w:rsid w:val="00D40420"/>
    <w:rsid w:val="00D4687F"/>
    <w:rsid w:val="00D537FA"/>
    <w:rsid w:val="00D54A04"/>
    <w:rsid w:val="00D67994"/>
    <w:rsid w:val="00D709FD"/>
    <w:rsid w:val="00D80D99"/>
    <w:rsid w:val="00D823AE"/>
    <w:rsid w:val="00D94114"/>
    <w:rsid w:val="00D9503C"/>
    <w:rsid w:val="00DC17FB"/>
    <w:rsid w:val="00DD73EF"/>
    <w:rsid w:val="00DE23E8"/>
    <w:rsid w:val="00DF187F"/>
    <w:rsid w:val="00E0128B"/>
    <w:rsid w:val="00E11C78"/>
    <w:rsid w:val="00E16315"/>
    <w:rsid w:val="00E2137A"/>
    <w:rsid w:val="00E241CE"/>
    <w:rsid w:val="00E53198"/>
    <w:rsid w:val="00E61C31"/>
    <w:rsid w:val="00E64E17"/>
    <w:rsid w:val="00E6719C"/>
    <w:rsid w:val="00E75870"/>
    <w:rsid w:val="00E77E13"/>
    <w:rsid w:val="00E83DD3"/>
    <w:rsid w:val="00E849F6"/>
    <w:rsid w:val="00E852EA"/>
    <w:rsid w:val="00E869D5"/>
    <w:rsid w:val="00E95632"/>
    <w:rsid w:val="00E9740E"/>
    <w:rsid w:val="00EA3D3C"/>
    <w:rsid w:val="00EB15DF"/>
    <w:rsid w:val="00EB5810"/>
    <w:rsid w:val="00EC6047"/>
    <w:rsid w:val="00EC7CC3"/>
    <w:rsid w:val="00EE21EC"/>
    <w:rsid w:val="00EE515B"/>
    <w:rsid w:val="00F0779D"/>
    <w:rsid w:val="00F2225D"/>
    <w:rsid w:val="00F254A4"/>
    <w:rsid w:val="00F37919"/>
    <w:rsid w:val="00F46494"/>
    <w:rsid w:val="00F518E9"/>
    <w:rsid w:val="00F558AB"/>
    <w:rsid w:val="00F61D89"/>
    <w:rsid w:val="00F86ABB"/>
    <w:rsid w:val="00F9303D"/>
    <w:rsid w:val="00F97039"/>
    <w:rsid w:val="00FA2A1A"/>
    <w:rsid w:val="00FA576C"/>
    <w:rsid w:val="00FA5BC1"/>
    <w:rsid w:val="00FB2171"/>
    <w:rsid w:val="00FC339A"/>
    <w:rsid w:val="00FD7648"/>
    <w:rsid w:val="00FE2770"/>
    <w:rsid w:val="4C3B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BC9F3"/>
  <w15:docId w15:val="{4DA74B76-74DA-4031-8898-A54DE977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</w:style>
  <w:style w:type="character" w:customStyle="1" w:styleId="af3">
    <w:name w:val="脚注文本 字符"/>
    <w:basedOn w:val="a1"/>
    <w:link w:val="af2"/>
    <w:uiPriority w:val="99"/>
    <w:semiHidden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b/>
      <w:bCs/>
      <w:sz w:val="20"/>
      <w:szCs w:val="20"/>
    </w:rPr>
  </w:style>
  <w:style w:type="character" w:customStyle="1" w:styleId="TitleChar">
    <w:name w:val="Title Char"/>
    <w:basedOn w:val="a1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rPr>
      <w:rFonts w:eastAsiaTheme="minorHAnsi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rPr>
      <w:color w:val="605E5C"/>
      <w:shd w:val="clear" w:color="auto" w:fill="E1DFDD"/>
    </w:rPr>
  </w:style>
  <w:style w:type="character" w:customStyle="1" w:styleId="af6">
    <w:name w:val="标题 字符"/>
    <w:basedOn w:val="a1"/>
    <w:link w:val="af5"/>
    <w:rPr>
      <w:rFonts w:ascii="Times New Roman" w:eastAsia="黑体" w:hAnsi="Times New Roman" w:cs="Times New Roman" w:hint="default"/>
      <w:bCs/>
      <w:sz w:val="44"/>
      <w:szCs w:val="32"/>
    </w:rPr>
  </w:style>
  <w:style w:type="table" w:customStyle="1" w:styleId="21">
    <w:name w:val="无格式表格 21"/>
    <w:basedOn w:val="a2"/>
    <w:next w:val="22"/>
    <w:uiPriority w:val="42"/>
    <w:rsid w:val="006A47A6"/>
    <w:rPr>
      <w:rFonts w:ascii="等线" w:eastAsia="等线" w:hAnsi="等线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6A47A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1">
    <w:name w:val="无格式表格 211"/>
    <w:basedOn w:val="a2"/>
    <w:next w:val="22"/>
    <w:uiPriority w:val="42"/>
    <w:rsid w:val="00984097"/>
    <w:rPr>
      <w:rFonts w:ascii="等线" w:eastAsia="等线" w:hAnsi="等线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2">
    <w:name w:val="无格式表格 212"/>
    <w:basedOn w:val="a2"/>
    <w:next w:val="22"/>
    <w:uiPriority w:val="42"/>
    <w:rsid w:val="00984097"/>
    <w:rPr>
      <w:rFonts w:ascii="等线" w:eastAsia="等线" w:hAnsi="等线"/>
      <w:kern w:val="2"/>
      <w:sz w:val="21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f4">
    <w:name w:val="Book Title"/>
    <w:basedOn w:val="a1"/>
    <w:uiPriority w:val="33"/>
    <w:qFormat/>
    <w:rsid w:val="00F2225D"/>
    <w:rPr>
      <w:b/>
      <w:bCs/>
      <w:i/>
      <w:iCs/>
      <w:spacing w:val="5"/>
    </w:rPr>
  </w:style>
  <w:style w:type="table" w:customStyle="1" w:styleId="17">
    <w:name w:val="网格型1"/>
    <w:basedOn w:val="a2"/>
    <w:next w:val="af9"/>
    <w:uiPriority w:val="59"/>
    <w:rsid w:val="00E75870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5">
    <w:name w:val="Grid Table Light"/>
    <w:basedOn w:val="a2"/>
    <w:uiPriority w:val="40"/>
    <w:rsid w:val="00E758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3">
    <w:name w:val="网格型2"/>
    <w:basedOn w:val="a2"/>
    <w:next w:val="af9"/>
    <w:uiPriority w:val="59"/>
    <w:rsid w:val="00E75870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9"/>
    <w:uiPriority w:val="59"/>
    <w:rsid w:val="00602EF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Bibliography"/>
    <w:basedOn w:val="a0"/>
    <w:next w:val="a0"/>
    <w:uiPriority w:val="37"/>
    <w:unhideWhenUsed/>
    <w:rsid w:val="0043714C"/>
    <w:pPr>
      <w:tabs>
        <w:tab w:val="left" w:pos="504"/>
      </w:tabs>
      <w:spacing w:after="0"/>
      <w:ind w:left="504" w:hanging="504"/>
    </w:pPr>
  </w:style>
  <w:style w:type="paragraph" w:customStyle="1" w:styleId="MDPI12title">
    <w:name w:val="MDPI_1.2_title"/>
    <w:next w:val="a0"/>
    <w:qFormat/>
    <w:rsid w:val="005763BD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aff7">
    <w:name w:val="Unresolved Mention"/>
    <w:basedOn w:val="a1"/>
    <w:uiPriority w:val="99"/>
    <w:semiHidden/>
    <w:unhideWhenUsed/>
    <w:rsid w:val="001C181F"/>
    <w:rPr>
      <w:color w:val="605E5C"/>
      <w:shd w:val="clear" w:color="auto" w:fill="E1DFDD"/>
    </w:rPr>
  </w:style>
  <w:style w:type="character" w:styleId="aff8">
    <w:name w:val="Subtle Reference"/>
    <w:basedOn w:val="a1"/>
    <w:uiPriority w:val="31"/>
    <w:qFormat/>
    <w:rsid w:val="006C0CCB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4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3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98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4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988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355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914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0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7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39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3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106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87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70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image" Target="media/image6.jpe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image" Target="media/image7.jpe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9</TotalTime>
  <Pages>5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ang zhu</dc:creator>
  <cp:lastModifiedBy>Yang Zhu</cp:lastModifiedBy>
  <cp:revision>17</cp:revision>
  <cp:lastPrinted>2025-12-25T07:30:00Z</cp:lastPrinted>
  <dcterms:created xsi:type="dcterms:W3CDTF">2025-12-28T03:07:00Z</dcterms:created>
  <dcterms:modified xsi:type="dcterms:W3CDTF">2026-05-1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JmNTAxYTA0NTllZTU0OWY5NWY0MWNlMzBjNGU2OTYiLCJ1c2VySWQiOiIxMDQwNjA5NTgxIn0=</vt:lpwstr>
  </property>
  <property fmtid="{D5CDD505-2E9C-101B-9397-08002B2CF9AE}" pid="11" name="KSOProductBuildVer">
    <vt:lpwstr>2052-12.1.0.23542</vt:lpwstr>
  </property>
  <property fmtid="{D5CDD505-2E9C-101B-9397-08002B2CF9AE}" pid="12" name="ICV">
    <vt:lpwstr>AE711C0334CC42E6B8067F43D0E68EF2_13</vt:lpwstr>
  </property>
  <property fmtid="{D5CDD505-2E9C-101B-9397-08002B2CF9AE}" pid="13" name="ZOTERO_PREF_1">
    <vt:lpwstr>&lt;data data-version="3" zotero-version="7.0.30"&gt;&lt;session id="twenxr4T"/&gt;&lt;style id="http://www.zotero.org/styles/multidisciplinary-digital-publishing-institute" hasBibliography="1" bibliographyStyleHasBeenSet="1"/&gt;&lt;prefs&gt;&lt;pref name="fieldType" value="Field"</vt:lpwstr>
  </property>
  <property fmtid="{D5CDD505-2E9C-101B-9397-08002B2CF9AE}" pid="14" name="ZOTERO_PREF_2">
    <vt:lpwstr>/&gt;&lt;pref name="delayCitationUpdates" value="true"/&gt;&lt;pref name="dontAskDelayCitationUpdates" value="true"/&gt;&lt;/prefs&gt;&lt;/data&gt;</vt:lpwstr>
  </property>
</Properties>
</file>